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37150" w14:textId="162CEA74" w:rsidR="00405FAA" w:rsidRDefault="00D51F4C" w:rsidP="00405FAA">
      <w:pPr>
        <w:jc w:val="center"/>
        <w:rPr>
          <w:b/>
        </w:rPr>
      </w:pPr>
      <w:r>
        <w:rPr>
          <w:b/>
        </w:rPr>
        <w:t>SUPPLEMENTAL MATERIAL</w:t>
      </w:r>
    </w:p>
    <w:p w14:paraId="48B9742C" w14:textId="77777777" w:rsidR="00D51F4C" w:rsidRDefault="00D51F4C" w:rsidP="00405FAA">
      <w:pPr>
        <w:jc w:val="center"/>
        <w:rPr>
          <w:b/>
        </w:rPr>
      </w:pPr>
    </w:p>
    <w:p w14:paraId="7CB4468A" w14:textId="77777777" w:rsidR="00D51F4C" w:rsidRPr="0098539F" w:rsidRDefault="00D51F4C" w:rsidP="00405FAA">
      <w:pPr>
        <w:jc w:val="center"/>
        <w:rPr>
          <w:b/>
        </w:rPr>
      </w:pPr>
    </w:p>
    <w:p w14:paraId="7950E58D" w14:textId="515B7226" w:rsidR="00405FAA" w:rsidRPr="00BD60C0" w:rsidRDefault="00405FAA" w:rsidP="00405FAA">
      <w:pPr>
        <w:rPr>
          <w:b/>
          <w:lang w:val="en-GB"/>
        </w:rPr>
      </w:pPr>
      <w:r w:rsidRPr="00405FAA">
        <w:rPr>
          <w:b/>
          <w:lang w:val="en-GB"/>
        </w:rPr>
        <w:t>Subclinical left ventricular dysfunction assessed by global longitudinal strain correlates with mild cognitive impairment in hypertensive patients</w:t>
      </w:r>
    </w:p>
    <w:p w14:paraId="2F83575F" w14:textId="77777777" w:rsidR="00405FAA" w:rsidRDefault="00405FAA" w:rsidP="00405FAA">
      <w:pPr>
        <w:rPr>
          <w:b/>
        </w:rPr>
      </w:pPr>
    </w:p>
    <w:p w14:paraId="725DD962" w14:textId="77777777" w:rsidR="00D51F4C" w:rsidRDefault="00D51F4C" w:rsidP="00405FAA">
      <w:pPr>
        <w:rPr>
          <w:b/>
        </w:rPr>
      </w:pPr>
    </w:p>
    <w:p w14:paraId="0D0CF985" w14:textId="77777777" w:rsidR="00D51F4C" w:rsidRDefault="00D51F4C" w:rsidP="00405FAA">
      <w:pPr>
        <w:rPr>
          <w:b/>
        </w:rPr>
      </w:pPr>
    </w:p>
    <w:p w14:paraId="5CBBA8CF" w14:textId="45CD1153" w:rsidR="00405FAA" w:rsidRDefault="00405FAA" w:rsidP="00405FAA">
      <w:pPr>
        <w:rPr>
          <w:b/>
        </w:rPr>
      </w:pPr>
      <w:r>
        <w:rPr>
          <w:b/>
        </w:rPr>
        <w:t>TABLE OF CONTENTS</w:t>
      </w:r>
    </w:p>
    <w:p w14:paraId="2647EA1D" w14:textId="77777777" w:rsidR="00405FAA" w:rsidRDefault="00405FAA" w:rsidP="00405FAA">
      <w:pPr>
        <w:rPr>
          <w:bCs/>
        </w:rPr>
      </w:pPr>
      <w:bookmarkStart w:id="0" w:name="_Hlk131416863"/>
    </w:p>
    <w:p w14:paraId="35984B3E" w14:textId="173B9B9E" w:rsidR="00405FAA" w:rsidRPr="00D51F4C" w:rsidRDefault="00405FAA" w:rsidP="00405FAA">
      <w:pPr>
        <w:rPr>
          <w:bCs/>
        </w:rPr>
      </w:pPr>
      <w:r w:rsidRPr="00D51F4C">
        <w:rPr>
          <w:bCs/>
        </w:rPr>
        <w:t xml:space="preserve">Supplementary Table 1. </w:t>
      </w:r>
      <w:bookmarkEnd w:id="0"/>
      <w:r w:rsidRPr="00D51F4C">
        <w:rPr>
          <w:bCs/>
          <w:lang w:val="en-GB"/>
        </w:rPr>
        <w:t xml:space="preserve">Echocardiographic parameters in the whole study cohort, and according to </w:t>
      </w:r>
      <w:r w:rsidRPr="00D51F4C">
        <w:rPr>
          <w:bCs/>
        </w:rPr>
        <w:t xml:space="preserve">GLS </w:t>
      </w:r>
      <w:r w:rsidR="00B45A72">
        <w:rPr>
          <w:bCs/>
        </w:rPr>
        <w:t>≤</w:t>
      </w:r>
      <w:r w:rsidRPr="00D51F4C">
        <w:rPr>
          <w:bCs/>
        </w:rPr>
        <w:t xml:space="preserve"> and </w:t>
      </w:r>
      <w:r w:rsidR="00B45A72">
        <w:rPr>
          <w:bCs/>
        </w:rPr>
        <w:t>&gt;</w:t>
      </w:r>
      <w:r w:rsidRPr="00D51F4C">
        <w:rPr>
          <w:bCs/>
        </w:rPr>
        <w:t xml:space="preserve"> 18%</w:t>
      </w:r>
    </w:p>
    <w:p w14:paraId="36ED1E53" w14:textId="77777777" w:rsidR="00405FAA" w:rsidRPr="00D51F4C" w:rsidRDefault="00405FAA" w:rsidP="00405FAA">
      <w:pPr>
        <w:rPr>
          <w:bCs/>
        </w:rPr>
      </w:pPr>
    </w:p>
    <w:p w14:paraId="54883217" w14:textId="7FFE15A7" w:rsidR="00405FAA" w:rsidRDefault="00405FAA" w:rsidP="00405FAA">
      <w:pPr>
        <w:pStyle w:val="Didefault"/>
        <w:spacing w:before="0" w:line="240" w:lineRule="auto"/>
        <w:jc w:val="both"/>
        <w:rPr>
          <w:rFonts w:ascii="Times New Roman" w:hAnsi="Times New Roman"/>
          <w:lang w:val="en-GB"/>
        </w:rPr>
      </w:pPr>
      <w:r w:rsidRPr="00D51F4C">
        <w:rPr>
          <w:rFonts w:ascii="Times New Roman" w:hAnsi="Times New Roman" w:cs="Times New Roman"/>
          <w:bCs/>
          <w:lang w:val="en-US"/>
        </w:rPr>
        <w:t>Supplementary Table 2.</w:t>
      </w:r>
      <w:r w:rsidRPr="004F7E69">
        <w:rPr>
          <w:rFonts w:ascii="Times New Roman" w:hAnsi="Times New Roman" w:cs="Times New Roman"/>
          <w:bCs/>
          <w:lang w:val="en-US"/>
        </w:rPr>
        <w:t xml:space="preserve"> </w:t>
      </w:r>
      <w:bookmarkStart w:id="1" w:name="_Hlk131693788"/>
      <w:r w:rsidRPr="0082721D">
        <w:rPr>
          <w:rFonts w:ascii="Times New Roman" w:hAnsi="Times New Roman"/>
          <w:lang w:val="en-GB"/>
        </w:rPr>
        <w:t>Univariate logistic regression analysis for the prediction of MCI by specific baseline demographic, clinical, laboratory and echocardiographic data.</w:t>
      </w:r>
    </w:p>
    <w:p w14:paraId="4F074298" w14:textId="77777777" w:rsidR="00405FAA" w:rsidRDefault="00405FAA" w:rsidP="00405FAA">
      <w:pPr>
        <w:rPr>
          <w:b/>
        </w:rPr>
      </w:pPr>
    </w:p>
    <w:p w14:paraId="3865A2FD" w14:textId="77777777" w:rsidR="00B854F6" w:rsidRDefault="00B854F6" w:rsidP="00B854F6">
      <w:pPr>
        <w:spacing w:line="480" w:lineRule="auto"/>
        <w:rPr>
          <w:bCs/>
        </w:rPr>
      </w:pPr>
      <w:r w:rsidRPr="00516AA7">
        <w:rPr>
          <w:bCs/>
        </w:rPr>
        <w:t xml:space="preserve">Supplementary </w:t>
      </w:r>
      <w:r>
        <w:rPr>
          <w:bCs/>
        </w:rPr>
        <w:t>f</w:t>
      </w:r>
      <w:r w:rsidRPr="00516AA7">
        <w:rPr>
          <w:bCs/>
        </w:rPr>
        <w:t xml:space="preserve">igure </w:t>
      </w:r>
      <w:r>
        <w:rPr>
          <w:bCs/>
        </w:rPr>
        <w:t>legends</w:t>
      </w:r>
    </w:p>
    <w:p w14:paraId="1ACCFF38" w14:textId="77777777" w:rsidR="00405FAA" w:rsidRDefault="00405FAA" w:rsidP="00405FAA">
      <w:pPr>
        <w:rPr>
          <w:b/>
        </w:rPr>
      </w:pPr>
    </w:p>
    <w:p w14:paraId="3B9E6C1C" w14:textId="77777777" w:rsidR="00405FAA" w:rsidRDefault="00405FAA" w:rsidP="00405FAA">
      <w:pPr>
        <w:rPr>
          <w:b/>
        </w:rPr>
      </w:pPr>
    </w:p>
    <w:p w14:paraId="5289DCB9" w14:textId="77777777" w:rsidR="00405FAA" w:rsidRDefault="00405FAA" w:rsidP="00405FAA">
      <w:pPr>
        <w:rPr>
          <w:b/>
        </w:rPr>
      </w:pPr>
    </w:p>
    <w:p w14:paraId="4DCEDA28" w14:textId="77777777" w:rsidR="00405FAA" w:rsidRDefault="00405FAA" w:rsidP="00405FAA">
      <w:pPr>
        <w:rPr>
          <w:b/>
        </w:rPr>
      </w:pPr>
    </w:p>
    <w:p w14:paraId="341EF080" w14:textId="77777777" w:rsidR="00405FAA" w:rsidRDefault="00405FAA" w:rsidP="00405FAA">
      <w:pPr>
        <w:rPr>
          <w:b/>
        </w:rPr>
      </w:pPr>
    </w:p>
    <w:p w14:paraId="08816923" w14:textId="77777777" w:rsidR="00405FAA" w:rsidRDefault="00405FAA" w:rsidP="00405FAA">
      <w:pPr>
        <w:rPr>
          <w:b/>
        </w:rPr>
      </w:pPr>
    </w:p>
    <w:p w14:paraId="2A775B09" w14:textId="77777777" w:rsidR="00405FAA" w:rsidRDefault="00405FAA" w:rsidP="00405FAA">
      <w:pPr>
        <w:rPr>
          <w:b/>
        </w:rPr>
      </w:pPr>
    </w:p>
    <w:p w14:paraId="60C8D65C" w14:textId="77777777" w:rsidR="00405FAA" w:rsidRDefault="00405FAA" w:rsidP="00405FAA">
      <w:pPr>
        <w:rPr>
          <w:b/>
        </w:rPr>
      </w:pPr>
    </w:p>
    <w:p w14:paraId="553F7D8A" w14:textId="77777777" w:rsidR="00405FAA" w:rsidRDefault="00405FAA" w:rsidP="00405FAA">
      <w:pPr>
        <w:rPr>
          <w:b/>
        </w:rPr>
      </w:pPr>
    </w:p>
    <w:p w14:paraId="001982D1" w14:textId="77777777" w:rsidR="00405FAA" w:rsidRDefault="00405FAA" w:rsidP="00405FAA">
      <w:pPr>
        <w:rPr>
          <w:b/>
        </w:rPr>
      </w:pPr>
    </w:p>
    <w:p w14:paraId="26AC2737" w14:textId="77777777" w:rsidR="00405FAA" w:rsidRDefault="00405FAA" w:rsidP="00405FAA">
      <w:pPr>
        <w:rPr>
          <w:b/>
        </w:rPr>
      </w:pPr>
    </w:p>
    <w:p w14:paraId="1DABF836" w14:textId="77777777" w:rsidR="00405FAA" w:rsidRDefault="00405FAA" w:rsidP="00405FAA">
      <w:pPr>
        <w:rPr>
          <w:b/>
        </w:rPr>
      </w:pPr>
    </w:p>
    <w:p w14:paraId="541707C8" w14:textId="77777777" w:rsidR="00405FAA" w:rsidRDefault="00405FAA" w:rsidP="00405FAA">
      <w:pPr>
        <w:rPr>
          <w:b/>
        </w:rPr>
      </w:pPr>
    </w:p>
    <w:p w14:paraId="183B7338" w14:textId="77777777" w:rsidR="00405FAA" w:rsidRDefault="00405FAA" w:rsidP="00405FAA">
      <w:pPr>
        <w:rPr>
          <w:b/>
        </w:rPr>
      </w:pPr>
    </w:p>
    <w:p w14:paraId="4D7491B3" w14:textId="77777777" w:rsidR="00405FAA" w:rsidRDefault="00405FAA" w:rsidP="00405FAA">
      <w:pPr>
        <w:rPr>
          <w:b/>
        </w:rPr>
      </w:pPr>
    </w:p>
    <w:p w14:paraId="69D7F526" w14:textId="77777777" w:rsidR="00405FAA" w:rsidRDefault="00405FAA" w:rsidP="00405FAA">
      <w:pPr>
        <w:rPr>
          <w:b/>
        </w:rPr>
      </w:pPr>
    </w:p>
    <w:p w14:paraId="133A5FD1" w14:textId="77777777" w:rsidR="00405FAA" w:rsidRDefault="00405FAA" w:rsidP="00405FAA">
      <w:pPr>
        <w:rPr>
          <w:b/>
        </w:rPr>
      </w:pPr>
    </w:p>
    <w:p w14:paraId="267F3922" w14:textId="77777777" w:rsidR="00405FAA" w:rsidRDefault="00405FAA" w:rsidP="00405FAA">
      <w:pPr>
        <w:rPr>
          <w:b/>
        </w:rPr>
      </w:pPr>
    </w:p>
    <w:p w14:paraId="5B817D2F" w14:textId="77777777" w:rsidR="00405FAA" w:rsidRDefault="00405FAA" w:rsidP="00405FAA">
      <w:pPr>
        <w:rPr>
          <w:b/>
        </w:rPr>
      </w:pPr>
    </w:p>
    <w:p w14:paraId="69CD3DE6" w14:textId="77777777" w:rsidR="00405FAA" w:rsidRDefault="00405FAA" w:rsidP="00405FAA">
      <w:pPr>
        <w:rPr>
          <w:b/>
        </w:rPr>
      </w:pPr>
    </w:p>
    <w:p w14:paraId="39761C41" w14:textId="77777777" w:rsidR="00405FAA" w:rsidRDefault="00405FAA" w:rsidP="00405FAA">
      <w:pPr>
        <w:rPr>
          <w:b/>
        </w:rPr>
      </w:pPr>
    </w:p>
    <w:p w14:paraId="732384FF" w14:textId="77777777" w:rsidR="00405FAA" w:rsidRDefault="00405FAA" w:rsidP="00405FAA">
      <w:pPr>
        <w:rPr>
          <w:b/>
        </w:rPr>
      </w:pPr>
    </w:p>
    <w:p w14:paraId="275C8EF6" w14:textId="77777777" w:rsidR="00405FAA" w:rsidRDefault="00405FAA" w:rsidP="00405FAA">
      <w:pPr>
        <w:rPr>
          <w:b/>
        </w:rPr>
      </w:pPr>
    </w:p>
    <w:p w14:paraId="3DAB78F7" w14:textId="77777777" w:rsidR="00405FAA" w:rsidRDefault="00405FAA" w:rsidP="00405FAA">
      <w:pPr>
        <w:rPr>
          <w:b/>
        </w:rPr>
      </w:pPr>
    </w:p>
    <w:p w14:paraId="42BB307C" w14:textId="77777777" w:rsidR="00405FAA" w:rsidRDefault="00405FAA" w:rsidP="00405FAA">
      <w:pPr>
        <w:rPr>
          <w:b/>
        </w:rPr>
      </w:pPr>
    </w:p>
    <w:p w14:paraId="44A88AD9" w14:textId="77777777" w:rsidR="00405FAA" w:rsidRDefault="00405FAA" w:rsidP="00405FAA">
      <w:pPr>
        <w:rPr>
          <w:b/>
        </w:rPr>
      </w:pPr>
    </w:p>
    <w:bookmarkEnd w:id="1"/>
    <w:p w14:paraId="65629528" w14:textId="77777777" w:rsidR="00405FAA" w:rsidRDefault="00405FAA" w:rsidP="00405FAA">
      <w:pPr>
        <w:spacing w:line="480" w:lineRule="auto"/>
        <w:rPr>
          <w:b/>
        </w:rPr>
      </w:pPr>
    </w:p>
    <w:p w14:paraId="78567535" w14:textId="77777777" w:rsidR="008D083F" w:rsidRDefault="008D083F" w:rsidP="00405FAA">
      <w:pPr>
        <w:spacing w:line="480" w:lineRule="auto"/>
        <w:rPr>
          <w:b/>
        </w:rPr>
      </w:pPr>
    </w:p>
    <w:p w14:paraId="5B5CE21B" w14:textId="77777777" w:rsidR="008D083F" w:rsidRDefault="008D083F" w:rsidP="00405FAA">
      <w:pPr>
        <w:spacing w:line="480" w:lineRule="auto"/>
        <w:rPr>
          <w:b/>
        </w:rPr>
      </w:pPr>
    </w:p>
    <w:p w14:paraId="10381FAF" w14:textId="77777777" w:rsidR="00D7263E" w:rsidRDefault="00D7263E" w:rsidP="00405FAA">
      <w:pPr>
        <w:spacing w:line="480" w:lineRule="auto"/>
        <w:rPr>
          <w:bCs/>
          <w:color w:val="FF0000"/>
        </w:rPr>
      </w:pPr>
    </w:p>
    <w:p w14:paraId="3F892EC5" w14:textId="77777777" w:rsidR="00942B6E" w:rsidRDefault="0082721D" w:rsidP="00313512">
      <w:pPr>
        <w:pStyle w:val="Corpo"/>
        <w:rPr>
          <w:rFonts w:ascii="Times New Roman" w:hAnsi="Times New Roman"/>
          <w:sz w:val="24"/>
          <w:szCs w:val="24"/>
        </w:rPr>
      </w:pPr>
      <w:r w:rsidRPr="0082721D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Supplementary</w:t>
      </w:r>
      <w:r w:rsidRPr="0082721D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82721D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603BAFA" w14:textId="24467F2A" w:rsidR="00313512" w:rsidRDefault="0082721D" w:rsidP="00313512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  <w:r w:rsidRPr="0082721D">
        <w:rPr>
          <w:rFonts w:ascii="Times New Roman" w:hAnsi="Times New Roman"/>
          <w:sz w:val="24"/>
          <w:szCs w:val="24"/>
          <w:lang w:val="en-GB"/>
        </w:rPr>
        <w:t xml:space="preserve">Echocardiographic parameters in the whole study cohort, and according to </w:t>
      </w:r>
      <w:r w:rsidR="00313512">
        <w:rPr>
          <w:rFonts w:ascii="Times New Roman" w:hAnsi="Times New Roman"/>
          <w:sz w:val="24"/>
          <w:szCs w:val="24"/>
        </w:rPr>
        <w:t xml:space="preserve">GLS </w:t>
      </w:r>
      <w:r w:rsidR="00313512" w:rsidRPr="00FA3904">
        <w:rPr>
          <w:rFonts w:ascii="Times New Roman" w:hAnsi="Times New Roman"/>
          <w:sz w:val="24"/>
          <w:szCs w:val="24"/>
          <w:lang w:val="en-US"/>
        </w:rPr>
        <w:t>≤</w:t>
      </w:r>
      <w:r w:rsidR="00313512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313512" w:rsidRPr="00FA3904">
        <w:rPr>
          <w:rFonts w:ascii="Times New Roman" w:hAnsi="Times New Roman"/>
          <w:sz w:val="24"/>
          <w:szCs w:val="24"/>
          <w:lang w:val="en-US"/>
        </w:rPr>
        <w:t>&gt;</w:t>
      </w:r>
      <w:r w:rsidR="00313512">
        <w:rPr>
          <w:rFonts w:ascii="Times New Roman" w:hAnsi="Times New Roman"/>
          <w:sz w:val="24"/>
          <w:szCs w:val="24"/>
        </w:rPr>
        <w:t xml:space="preserve"> 18%</w:t>
      </w:r>
    </w:p>
    <w:p w14:paraId="57CF0B7B" w14:textId="7828C49C" w:rsidR="00872311" w:rsidRDefault="00872311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Normal"/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2160"/>
        <w:gridCol w:w="1766"/>
        <w:gridCol w:w="1766"/>
        <w:gridCol w:w="1773"/>
      </w:tblGrid>
      <w:tr w:rsidR="003E5F81" w:rsidRPr="003E5F81" w14:paraId="50CB104B" w14:textId="77777777" w:rsidTr="00107CD4">
        <w:trPr>
          <w:trHeight w:val="360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3634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3B08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Whole study population (N=22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8AEF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GLS &gt; 18% (N=9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D3E3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GLS ≤ 18% (N=88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8301F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P-value</w:t>
            </w:r>
          </w:p>
        </w:tc>
      </w:tr>
      <w:tr w:rsidR="003E5F81" w:rsidRPr="003E5F81" w14:paraId="70208C05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CF0F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Ejection fraction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5779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58 (55-60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9D4B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60 (55,2-6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249C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55 (54-59,8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5DE5E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&lt;0,001</w:t>
            </w:r>
          </w:p>
        </w:tc>
      </w:tr>
      <w:tr w:rsidR="003E5F81" w:rsidRPr="003E5F81" w14:paraId="362940C8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88DC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V GLS (%)*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41622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8 (16,5, 19,7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20672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9,6 (19-20,9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E131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6,4 (15-17,9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E29E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&lt;0,001</w:t>
            </w:r>
          </w:p>
        </w:tc>
      </w:tr>
      <w:tr w:rsidR="003E5F81" w:rsidRPr="003E5F81" w14:paraId="7CE8EDCC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6FA4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Stroke volume, ml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CED9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76 (65,2-81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33AE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76 (67-81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79E9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74,5 (65-79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BC53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22</w:t>
            </w:r>
          </w:p>
        </w:tc>
      </w:tr>
      <w:tr w:rsidR="003E5F81" w:rsidRPr="003E5F81" w14:paraId="47D951F7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794C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VDd, m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2B4D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5 (41-4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F5D5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4 (41-47,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C9AE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5 (41,2-49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FC15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40</w:t>
            </w:r>
          </w:p>
        </w:tc>
      </w:tr>
      <w:tr w:rsidR="003E5F81" w:rsidRPr="003E5F81" w14:paraId="2F17B945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A5A6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IVSd, m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A196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1 (10-1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E2A84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1 (10-1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BB1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2 (10,2-13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3DAA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02</w:t>
            </w:r>
          </w:p>
        </w:tc>
      </w:tr>
      <w:tr w:rsidR="003E5F81" w:rsidRPr="003E5F81" w14:paraId="6C367EFB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B50E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VPWd, m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C6B2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0 (9-1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06A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0 (8-11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3C05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1 (9-13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749C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01</w:t>
            </w:r>
          </w:p>
        </w:tc>
      </w:tr>
      <w:tr w:rsidR="003E5F81" w:rsidRPr="003E5F81" w14:paraId="31FD28DA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250A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VMI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CFF0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92,6 ± 25,5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123D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86,8 ± 24,8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7B2B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98,7 ± 24,8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0BDC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02</w:t>
            </w:r>
          </w:p>
        </w:tc>
      </w:tr>
      <w:tr w:rsidR="003E5F81" w:rsidRPr="003E5F81" w14:paraId="559C59F7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502E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V hypertrophy, N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DD56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7 (26,1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096B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9 (20,7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2396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8 (31,8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0FF3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9</w:t>
            </w:r>
          </w:p>
        </w:tc>
      </w:tr>
      <w:tr w:rsidR="003E5F81" w:rsidRPr="003E5F81" w14:paraId="0B7E502C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4494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Concentric hypertrophy, N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BE0F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7 (20,6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32C9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6 (17,4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27F3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1 (23,9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80D9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28</w:t>
            </w:r>
          </w:p>
        </w:tc>
      </w:tr>
      <w:tr w:rsidR="003E5F81" w:rsidRPr="003E5F81" w14:paraId="03D4323C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6544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Eccentric hypertrophy, N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B9BF4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0 (5,6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AC504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 (3,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217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7 (8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0B09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17</w:t>
            </w:r>
          </w:p>
        </w:tc>
      </w:tr>
      <w:tr w:rsidR="003E5F81" w:rsidRPr="003E5F81" w14:paraId="119BCC70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C7F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  <w:lang w:val="fr-FR"/>
              </w:rPr>
              <w:t>LVEDV</w:t>
            </w: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index, ml/m</w:t>
            </w:r>
            <w:r w:rsidRPr="003E5F81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E567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52 (45,2-59,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7C96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9 (45-58,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65AC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54 (47-60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5160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8</w:t>
            </w:r>
          </w:p>
        </w:tc>
      </w:tr>
      <w:tr w:rsidR="003E5F81" w:rsidRPr="003E5F81" w14:paraId="7A75943E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A4C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LAV index, ml/m</w:t>
            </w:r>
            <w:r w:rsidRPr="003E5F81">
              <w:rPr>
                <w:rFonts w:ascii="Times New Roman" w:hAnsi="Times New Roman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33F3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0 (26-3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C857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9,5 (25-3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9A67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0 (26-35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4C4F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33</w:t>
            </w:r>
          </w:p>
        </w:tc>
      </w:tr>
      <w:tr w:rsidR="003E5F81" w:rsidRPr="003E5F81" w14:paraId="4303FB7C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4FE2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E/A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783F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82 (0,7-1,0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EC4D0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84 (0,71-1,0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16C3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8 (0,66-1,02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0DE7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15</w:t>
            </w:r>
          </w:p>
        </w:tc>
      </w:tr>
      <w:tr w:rsidR="003E5F81" w:rsidRPr="003E5F81" w14:paraId="37EC77F2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3A5F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DT, msec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3512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10,5 (185,5-24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DC74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10,5 (180,2-238,8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37F0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10,5 (189,2-250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C45BE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38</w:t>
            </w:r>
          </w:p>
        </w:tc>
      </w:tr>
      <w:tr w:rsidR="003E5F81" w:rsidRPr="003E5F81" w14:paraId="0A968260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2444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E/e’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2F91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8 (6,7-10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ACD42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8 (6,7-10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1380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8 (6,6-10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EBF88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24</w:t>
            </w:r>
          </w:p>
        </w:tc>
      </w:tr>
      <w:tr w:rsidR="003E5F81" w:rsidRPr="003E5F81" w14:paraId="669A7003" w14:textId="77777777" w:rsidTr="00107CD4">
        <w:trPr>
          <w:trHeight w:val="295"/>
        </w:trPr>
        <w:tc>
          <w:tcPr>
            <w:tcW w:w="963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458AB" w14:textId="77777777" w:rsidR="00EB5D56" w:rsidRPr="003E5F81" w:rsidRDefault="00EB5D56" w:rsidP="00107CD4">
            <w:pPr>
              <w:pStyle w:val="Stiletabella2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Diastolic dysfunction</w:t>
            </w:r>
          </w:p>
        </w:tc>
      </w:tr>
      <w:tr w:rsidR="003E5F81" w:rsidRPr="003E5F81" w14:paraId="6A328540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7FF6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Type I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E3DE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69 (38,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B8023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3 (46,7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F72F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6 (29,5)</w:t>
            </w:r>
          </w:p>
        </w:tc>
        <w:tc>
          <w:tcPr>
            <w:tcW w:w="1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9522E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12</w:t>
            </w:r>
          </w:p>
        </w:tc>
      </w:tr>
      <w:tr w:rsidR="003E5F81" w:rsidRPr="003E5F81" w14:paraId="3F67C717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EE09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Type II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AA96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9 (5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1456E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4 (4,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18094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5 (5,7)</w:t>
            </w:r>
          </w:p>
        </w:tc>
        <w:tc>
          <w:tcPr>
            <w:tcW w:w="1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5AE6BBA" w14:textId="77777777" w:rsidR="00EB5D56" w:rsidRPr="003E5F81" w:rsidRDefault="00EB5D56" w:rsidP="00107CD4"/>
        </w:tc>
      </w:tr>
      <w:tr w:rsidR="003E5F81" w:rsidRPr="003E5F81" w14:paraId="7B9F6089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D956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Type III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92DF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 (1,7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43FC1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 (1,1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EBAB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 (2,3)</w:t>
            </w:r>
          </w:p>
        </w:tc>
        <w:tc>
          <w:tcPr>
            <w:tcW w:w="1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2ADABAA" w14:textId="77777777" w:rsidR="00EB5D56" w:rsidRPr="003E5F81" w:rsidRDefault="00EB5D56" w:rsidP="00107CD4"/>
        </w:tc>
      </w:tr>
      <w:tr w:rsidR="003E5F81" w:rsidRPr="003E5F81" w14:paraId="69167B54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7686C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TAPSE (mm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DCC6D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2 (20-24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85F9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2,5 (20-24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81692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2 (21-24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BC6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30</w:t>
            </w:r>
          </w:p>
        </w:tc>
      </w:tr>
      <w:tr w:rsidR="003E5F81" w:rsidRPr="003E5F81" w14:paraId="0A2D0D19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6436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RVs’ (cm/sec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467E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2 (11-1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336E7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2 (11-13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E0CEB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12 (11-13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2546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74</w:t>
            </w:r>
          </w:p>
        </w:tc>
      </w:tr>
      <w:tr w:rsidR="003E5F81" w:rsidRPr="003E5F81" w14:paraId="709E8790" w14:textId="77777777" w:rsidTr="00107CD4">
        <w:trPr>
          <w:trHeight w:val="295"/>
        </w:trPr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C4076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PAPs (mmHg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1DA8A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8 (25-3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9BAB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27 (24-32)</w:t>
            </w:r>
          </w:p>
        </w:tc>
        <w:tc>
          <w:tcPr>
            <w:tcW w:w="1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D15D5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30 (25-34,2)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B8949" w14:textId="77777777" w:rsidR="00EB5D56" w:rsidRPr="003E5F81" w:rsidRDefault="00EB5D56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0,03</w:t>
            </w:r>
          </w:p>
        </w:tc>
      </w:tr>
    </w:tbl>
    <w:p w14:paraId="216E03C1" w14:textId="77777777" w:rsidR="00872311" w:rsidRDefault="00872311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14:paraId="5ED4C999" w14:textId="0233244F" w:rsidR="00872311" w:rsidRPr="003F4D68" w:rsidRDefault="00405FAA" w:rsidP="003F4D68">
      <w:pPr>
        <w:pStyle w:val="Corp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F4D68">
        <w:rPr>
          <w:rFonts w:ascii="Times New Roman" w:hAnsi="Times New Roman" w:cs="Times New Roman"/>
          <w:sz w:val="24"/>
          <w:szCs w:val="24"/>
          <w:lang w:val="en-GB"/>
        </w:rPr>
        <w:t>DT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deceleration time; IVSd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Interventricular septal end-diastole; LVDd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 diameter end-diastole; LVEDV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 end-diastolic volume; GLS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global longitudinal strain; LVEF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 ejection fraction; LVMI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 mass index; LVPWd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 posterior wall end-diastole; LV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ventricular; LAV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left atrial volume. TAPSE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Tricuspid Annular Plane Systolic Excursion; PAPs</w:t>
      </w:r>
      <w:r w:rsidR="00BD60C0" w:rsidRPr="003F4D6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3F4D68">
        <w:rPr>
          <w:rFonts w:ascii="Times New Roman" w:hAnsi="Times New Roman" w:cs="Times New Roman"/>
          <w:sz w:val="24"/>
          <w:szCs w:val="24"/>
          <w:lang w:val="en-GB"/>
        </w:rPr>
        <w:t xml:space="preserve"> Pulmonary artery systolic pressure. </w:t>
      </w:r>
    </w:p>
    <w:p w14:paraId="2446E586" w14:textId="77777777" w:rsidR="00A42F8F" w:rsidRDefault="00A42F8F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14:paraId="4EE01195" w14:textId="77777777" w:rsidR="00872311" w:rsidRDefault="0082721D">
      <w:pPr>
        <w:pStyle w:val="Corpo"/>
        <w:rPr>
          <w:rFonts w:ascii="Times New Roman" w:hAnsi="Times New Roman"/>
          <w:sz w:val="24"/>
          <w:szCs w:val="24"/>
          <w:lang w:val="en-US"/>
        </w:rPr>
      </w:pPr>
      <w:r w:rsidRPr="0082721D">
        <w:rPr>
          <w:rFonts w:ascii="Times New Roman" w:hAnsi="Times New Roman"/>
          <w:sz w:val="24"/>
          <w:szCs w:val="24"/>
          <w:lang w:val="en-GB"/>
        </w:rPr>
        <w:t>*W</w:t>
      </w:r>
      <w:r>
        <w:rPr>
          <w:rFonts w:ascii="Times New Roman" w:hAnsi="Times New Roman"/>
          <w:sz w:val="24"/>
          <w:szCs w:val="24"/>
          <w:lang w:val="en-US"/>
        </w:rPr>
        <w:t>e used the</w:t>
      </w:r>
      <w:r w:rsidRPr="0082721D">
        <w:rPr>
          <w:rFonts w:ascii="Times New Roman" w:hAnsi="Times New Roman"/>
          <w:sz w:val="24"/>
          <w:szCs w:val="24"/>
          <w:lang w:val="en-GB"/>
        </w:rPr>
        <w:t xml:space="preserve"> GLS</w:t>
      </w:r>
      <w:r>
        <w:rPr>
          <w:rFonts w:ascii="Times New Roman" w:hAnsi="Times New Roman"/>
          <w:sz w:val="24"/>
          <w:szCs w:val="24"/>
          <w:lang w:val="en-US"/>
        </w:rPr>
        <w:t xml:space="preserve"> absolute value for easier interpretation.</w:t>
      </w:r>
    </w:p>
    <w:p w14:paraId="3A95B1E9" w14:textId="77777777" w:rsidR="00405FAA" w:rsidRDefault="00405FAA">
      <w:pPr>
        <w:pStyle w:val="Corpo"/>
        <w:rPr>
          <w:rFonts w:ascii="Times New Roman" w:hAnsi="Times New Roman"/>
          <w:sz w:val="24"/>
          <w:szCs w:val="24"/>
          <w:lang w:val="en-US"/>
        </w:rPr>
      </w:pPr>
    </w:p>
    <w:p w14:paraId="70071695" w14:textId="77777777" w:rsidR="00405FAA" w:rsidRDefault="00405FAA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14:paraId="050F5B0C" w14:textId="77777777" w:rsidR="00872311" w:rsidRDefault="00872311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14:paraId="39248DA3" w14:textId="77777777" w:rsidR="00872311" w:rsidRPr="0082721D" w:rsidRDefault="00872311">
      <w:pPr>
        <w:pStyle w:val="Di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0053DEB7" w14:textId="77777777" w:rsidR="00EB5D56" w:rsidRDefault="00EB5D56">
      <w:pPr>
        <w:pStyle w:val="Didefault"/>
        <w:spacing w:before="0" w:line="240" w:lineRule="auto"/>
        <w:jc w:val="both"/>
        <w:rPr>
          <w:rFonts w:ascii="Times New Roman" w:hAnsi="Times New Roman"/>
          <w:b/>
          <w:bCs/>
          <w:lang w:val="en-GB"/>
        </w:rPr>
      </w:pPr>
    </w:p>
    <w:p w14:paraId="4324E33E" w14:textId="5A5259A9" w:rsidR="00872311" w:rsidRPr="0082721D" w:rsidRDefault="0082721D">
      <w:pPr>
        <w:pStyle w:val="Didefault"/>
        <w:spacing w:before="0" w:line="240" w:lineRule="auto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  <w:r w:rsidRPr="0082721D">
        <w:rPr>
          <w:rFonts w:ascii="Times New Roman" w:hAnsi="Times New Roman"/>
          <w:b/>
          <w:bCs/>
          <w:lang w:val="en-GB"/>
        </w:rPr>
        <w:t>Supplementary Table 2</w:t>
      </w:r>
    </w:p>
    <w:p w14:paraId="792E9D3C" w14:textId="77777777" w:rsidR="00872311" w:rsidRDefault="0082721D">
      <w:pPr>
        <w:pStyle w:val="Didefault"/>
        <w:spacing w:before="0" w:line="240" w:lineRule="auto"/>
        <w:jc w:val="both"/>
        <w:rPr>
          <w:rFonts w:ascii="Times New Roman" w:hAnsi="Times New Roman"/>
          <w:lang w:val="en-GB"/>
        </w:rPr>
      </w:pPr>
      <w:r w:rsidRPr="0082721D">
        <w:rPr>
          <w:rFonts w:ascii="Times New Roman" w:hAnsi="Times New Roman"/>
          <w:lang w:val="en-GB"/>
        </w:rPr>
        <w:t>Univariate logistic regression analysis for the prediction of MCI by specific baseline demographic, clinical, laboratory and echocardiographic data.</w:t>
      </w:r>
    </w:p>
    <w:tbl>
      <w:tblPr>
        <w:tblStyle w:val="TableNormal"/>
        <w:tblW w:w="963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91"/>
        <w:gridCol w:w="2845"/>
        <w:gridCol w:w="2602"/>
      </w:tblGrid>
      <w:tr w:rsidR="003E5F81" w:rsidRPr="003E5F81" w14:paraId="5F1AB41B" w14:textId="77777777" w:rsidTr="00107CD4">
        <w:trPr>
          <w:trHeight w:val="217"/>
        </w:trPr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2420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bookmarkStart w:id="2" w:name="_Hlk187591390"/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AD7A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04A2F" w14:textId="77777777" w:rsidR="00313512" w:rsidRPr="003E5F81" w:rsidRDefault="00313512" w:rsidP="00107CD4">
            <w:pPr>
              <w:pStyle w:val="Didefault"/>
              <w:spacing w:before="0" w:line="48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P-value</w:t>
            </w:r>
          </w:p>
        </w:tc>
      </w:tr>
      <w:tr w:rsidR="003E5F81" w:rsidRPr="003E5F81" w14:paraId="4DC5B01E" w14:textId="77777777" w:rsidTr="00107CD4">
        <w:trPr>
          <w:trHeight w:val="295"/>
        </w:trPr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C5125" w14:textId="77777777" w:rsidR="00313512" w:rsidRPr="003E5F81" w:rsidRDefault="00313512" w:rsidP="00107CD4">
            <w:pPr>
              <w:pStyle w:val="Didefault"/>
              <w:spacing w:before="0" w:line="240" w:lineRule="auto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Demographic and clinical data</w:t>
            </w:r>
          </w:p>
        </w:tc>
        <w:tc>
          <w:tcPr>
            <w:tcW w:w="2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1AA0C" w14:textId="77777777" w:rsidR="00313512" w:rsidRPr="003E5F81" w:rsidRDefault="00313512" w:rsidP="00107CD4"/>
        </w:tc>
        <w:tc>
          <w:tcPr>
            <w:tcW w:w="2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4B47" w14:textId="77777777" w:rsidR="00313512" w:rsidRPr="003E5F81" w:rsidRDefault="00313512" w:rsidP="00107CD4"/>
        </w:tc>
      </w:tr>
      <w:tr w:rsidR="003E5F81" w:rsidRPr="003E5F81" w14:paraId="6FFBFE55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25A1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82E5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7 (1,017-1,127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628E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009</w:t>
            </w:r>
          </w:p>
        </w:tc>
      </w:tr>
      <w:tr w:rsidR="003E5F81" w:rsidRPr="003E5F81" w14:paraId="6A8D97F5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8E99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Female gender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6BA5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7 (0,42-1,797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7B66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70</w:t>
            </w:r>
          </w:p>
        </w:tc>
      </w:tr>
      <w:tr w:rsidR="003E5F81" w:rsidRPr="003E5F81" w14:paraId="0FF3FF6E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B8C96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Body mass index (BMI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D36A0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25 (0,939-1,11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573A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58</w:t>
            </w:r>
          </w:p>
        </w:tc>
      </w:tr>
      <w:tr w:rsidR="003E5F81" w:rsidRPr="003E5F81" w14:paraId="03362DBA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AE65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Systolic blood pressure (mmHg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481F6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90 (0,968-1,01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A7DBA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38</w:t>
            </w:r>
          </w:p>
        </w:tc>
      </w:tr>
      <w:tr w:rsidR="003E5F81" w:rsidRPr="003E5F81" w14:paraId="53E8C6D7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4F470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Diastolic blood pressure (mmHg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24B8D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71 (0,934-1,00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9290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13</w:t>
            </w:r>
          </w:p>
        </w:tc>
      </w:tr>
      <w:tr w:rsidR="003E5F81" w:rsidRPr="003E5F81" w14:paraId="152D220F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10E42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  <w:lang w:val="en-US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Heart rate (beats per minute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CBFE3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51 (0,912-0,99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A2D0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02</w:t>
            </w:r>
          </w:p>
        </w:tc>
      </w:tr>
      <w:tr w:rsidR="003E5F81" w:rsidRPr="003E5F81" w14:paraId="3B55BE84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050BE" w14:textId="77777777" w:rsidR="00313512" w:rsidRPr="003E5F81" w:rsidRDefault="00313512" w:rsidP="00107CD4">
            <w:pPr>
              <w:pStyle w:val="Stiletabella2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Comorbidit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68B2C" w14:textId="77777777" w:rsidR="00313512" w:rsidRPr="003E5F81" w:rsidRDefault="00313512" w:rsidP="00107CD4"/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60475" w14:textId="77777777" w:rsidR="00313512" w:rsidRPr="003E5F81" w:rsidRDefault="00313512" w:rsidP="00107CD4"/>
        </w:tc>
      </w:tr>
      <w:tr w:rsidR="003E5F81" w:rsidRPr="003E5F81" w14:paraId="15DA2D5B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AA8C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Coronary artery disease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946BC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57 (0,468-1,95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B8AD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0</w:t>
            </w:r>
          </w:p>
        </w:tc>
      </w:tr>
      <w:tr w:rsidR="003E5F81" w:rsidRPr="003E5F81" w14:paraId="2257ECAB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AA7F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A998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27 (0,467-2,26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FBD8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5</w:t>
            </w:r>
          </w:p>
        </w:tc>
      </w:tr>
      <w:tr w:rsidR="003E5F81" w:rsidRPr="003E5F81" w14:paraId="0DB2E452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F2E2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Dyslipidemia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AFD7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397 (0,565-3,45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B846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7</w:t>
            </w:r>
          </w:p>
        </w:tc>
      </w:tr>
      <w:tr w:rsidR="003E5F81" w:rsidRPr="003E5F81" w14:paraId="2AC84496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DD82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Smoking habi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A637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741 (0,363-1,51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71D3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1</w:t>
            </w:r>
          </w:p>
        </w:tc>
      </w:tr>
      <w:tr w:rsidR="003E5F81" w:rsidRPr="003E5F81" w14:paraId="1AA878E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BE929" w14:textId="77777777" w:rsidR="00313512" w:rsidRPr="003E5F81" w:rsidRDefault="00313512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6"/>
                <w:szCs w:val="16"/>
              </w:rPr>
              <w:t>Hypertension duration (years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CAC5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15 (0,967-1,06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CC618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55</w:t>
            </w:r>
          </w:p>
        </w:tc>
      </w:tr>
      <w:tr w:rsidR="003E5F81" w:rsidRPr="003E5F81" w14:paraId="4E36175E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3559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Thyroid disorder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75E9D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9 (0,33-2,3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5A84A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1</w:t>
            </w:r>
          </w:p>
        </w:tc>
      </w:tr>
      <w:tr w:rsidR="003E5F81" w:rsidRPr="003E5F81" w14:paraId="140EE2BB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B4DFD" w14:textId="77777777" w:rsidR="00313512" w:rsidRPr="003E5F81" w:rsidRDefault="00313512" w:rsidP="00107CD4">
            <w:pPr>
              <w:pStyle w:val="Stiletabella2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Laboratory data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B9868" w14:textId="77777777" w:rsidR="00313512" w:rsidRPr="003E5F81" w:rsidRDefault="00313512" w:rsidP="00107CD4"/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2C224" w14:textId="77777777" w:rsidR="00313512" w:rsidRPr="003E5F81" w:rsidRDefault="00313512" w:rsidP="00107CD4"/>
        </w:tc>
      </w:tr>
      <w:tr w:rsidR="003E5F81" w:rsidRPr="003E5F81" w14:paraId="7D8193A7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CD8F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Glycemia, mg/d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BEB3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02 (0,986-1,01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CAB3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1</w:t>
            </w:r>
          </w:p>
        </w:tc>
      </w:tr>
      <w:tr w:rsidR="003E5F81" w:rsidRPr="003E5F81" w14:paraId="09DC322B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A67B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Glycosylated hemoglobin (HbA1c), %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A205C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790 (0,435-1,43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868E0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4</w:t>
            </w:r>
          </w:p>
        </w:tc>
      </w:tr>
      <w:tr w:rsidR="003E5F81" w:rsidRPr="003E5F81" w14:paraId="13497870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5876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LDL cholesterol, mg/d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79396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0,999 (0,989-1,009) 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5D0D6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78</w:t>
            </w:r>
          </w:p>
        </w:tc>
      </w:tr>
      <w:tr w:rsidR="003E5F81" w:rsidRPr="003E5F81" w14:paraId="0EC7D0D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E1A3D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eGFR, ml/mi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1367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11 (0,992-1,03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2E4F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27</w:t>
            </w:r>
          </w:p>
        </w:tc>
      </w:tr>
      <w:tr w:rsidR="003E5F81" w:rsidRPr="003E5F81" w14:paraId="1562D1D4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3CFF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Haemoglobin, g/d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D832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51 (0,665-1,087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E56B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19</w:t>
            </w:r>
          </w:p>
        </w:tc>
      </w:tr>
      <w:tr w:rsidR="003E5F81" w:rsidRPr="003E5F81" w14:paraId="6B8AD210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87B4D" w14:textId="77777777" w:rsidR="00313512" w:rsidRPr="003E5F81" w:rsidRDefault="00313512" w:rsidP="00107CD4">
            <w:pPr>
              <w:pStyle w:val="Didefault"/>
              <w:spacing w:before="0" w:line="240" w:lineRule="auto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Echocardiographic data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EDED0" w14:textId="77777777" w:rsidR="00313512" w:rsidRPr="003E5F81" w:rsidRDefault="00313512" w:rsidP="00107CD4"/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6A0FD" w14:textId="77777777" w:rsidR="00313512" w:rsidRPr="003E5F81" w:rsidRDefault="00313512" w:rsidP="00107CD4"/>
        </w:tc>
      </w:tr>
      <w:tr w:rsidR="003E5F81" w:rsidRPr="003E5F81" w14:paraId="66A0C725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9ACF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Ejection fraction (%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C809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05 (0,928-1,08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D7E3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0</w:t>
            </w:r>
          </w:p>
        </w:tc>
      </w:tr>
      <w:tr w:rsidR="003E5F81" w:rsidRPr="003E5F81" w14:paraId="2ED3A85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4C03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LV GLS &lt; 18%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FD04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4,03 (1,824-8,90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6381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001</w:t>
            </w:r>
          </w:p>
        </w:tc>
      </w:tr>
      <w:tr w:rsidR="003E5F81" w:rsidRPr="003E5F81" w14:paraId="4F056AAC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E22D2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LV hypertrophy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A868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346 (0,617-2,93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7409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5</w:t>
            </w:r>
          </w:p>
        </w:tc>
      </w:tr>
      <w:tr w:rsidR="003E5F81" w:rsidRPr="003E5F81" w14:paraId="2A5CD9EF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A1A75" w14:textId="77777777" w:rsidR="00313512" w:rsidRPr="003E5F81" w:rsidRDefault="00313512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LAV index, ml/m</w:t>
            </w:r>
            <w:r w:rsidRPr="003E5F81"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5C96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91 (0,945-1,04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C588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72</w:t>
            </w:r>
          </w:p>
        </w:tc>
      </w:tr>
      <w:tr w:rsidR="003E5F81" w:rsidRPr="003E5F81" w14:paraId="487EAE4A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163B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Diastolic dysfunctio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B3EA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06 (0,461-1,41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00222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5</w:t>
            </w:r>
          </w:p>
        </w:tc>
      </w:tr>
      <w:tr w:rsidR="003E5F81" w:rsidRPr="003E5F81" w14:paraId="373E280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121DA" w14:textId="77777777" w:rsidR="00313512" w:rsidRPr="003E5F81" w:rsidRDefault="00313512" w:rsidP="00107CD4">
            <w:pPr>
              <w:pStyle w:val="Didefault"/>
              <w:spacing w:before="0" w:line="240" w:lineRule="auto"/>
              <w:rPr>
                <w:color w:val="auto"/>
              </w:rPr>
            </w:pPr>
            <w:r w:rsidRPr="003E5F81">
              <w:rPr>
                <w:rFonts w:ascii="Times New Roman" w:hAnsi="Times New Roman"/>
                <w:b/>
                <w:bCs/>
                <w:i/>
                <w:iCs/>
                <w:color w:val="auto"/>
                <w:sz w:val="16"/>
                <w:szCs w:val="16"/>
              </w:rPr>
              <w:t>Medical therapy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C8149" w14:textId="77777777" w:rsidR="00313512" w:rsidRPr="003E5F81" w:rsidRDefault="00313512" w:rsidP="00107CD4"/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8A63C" w14:textId="77777777" w:rsidR="00313512" w:rsidRPr="003E5F81" w:rsidRDefault="00313512" w:rsidP="00107CD4"/>
        </w:tc>
      </w:tr>
      <w:tr w:rsidR="003E5F81" w:rsidRPr="003E5F81" w14:paraId="5D308994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2ABBF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lastRenderedPageBreak/>
              <w:t>Aspiri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3AD5C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677 (0,773-3,63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E564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19</w:t>
            </w:r>
          </w:p>
        </w:tc>
      </w:tr>
      <w:tr w:rsidR="003E5F81" w:rsidRPr="003E5F81" w14:paraId="7A29B177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ADDEA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P2Y12 inhibitor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02A1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518 (0,715-3,22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C2E5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28</w:t>
            </w:r>
          </w:p>
        </w:tc>
      </w:tr>
      <w:tr w:rsidR="003E5F81" w:rsidRPr="003E5F81" w14:paraId="4B78A823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A0C7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Stati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D940A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397 (0,565-3,45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516CD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7</w:t>
            </w:r>
          </w:p>
        </w:tc>
      </w:tr>
      <w:tr w:rsidR="003E5F81" w:rsidRPr="003E5F81" w14:paraId="30EA278E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35AE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ACE inhibitor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354CA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487 (0,729-3,030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8978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27</w:t>
            </w:r>
          </w:p>
        </w:tc>
      </w:tr>
      <w:tr w:rsidR="003E5F81" w:rsidRPr="003E5F81" w14:paraId="08E62760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C42B0" w14:textId="77777777" w:rsidR="00313512" w:rsidRPr="003E5F81" w:rsidRDefault="00313512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Angiotensin receptor blockers (ARBs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7141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50 (0,407-1,77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A41A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66</w:t>
            </w:r>
          </w:p>
        </w:tc>
      </w:tr>
      <w:tr w:rsidR="003E5F81" w:rsidRPr="003E5F81" w14:paraId="135AF15E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130DF" w14:textId="77777777" w:rsidR="00313512" w:rsidRPr="003E5F81" w:rsidRDefault="00313512" w:rsidP="00107CD4">
            <w:pPr>
              <w:pStyle w:val="Stiletabella2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Mineralcorticoid receptor antagonist (MRA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87D1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38 (0,053-3,608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34E9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44</w:t>
            </w:r>
          </w:p>
        </w:tc>
      </w:tr>
      <w:tr w:rsidR="003E5F81" w:rsidRPr="003E5F81" w14:paraId="609F1AE6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A55F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β-Blocker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02AF7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16 (0,449-1,866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CF77C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81</w:t>
            </w:r>
          </w:p>
        </w:tc>
      </w:tr>
      <w:tr w:rsidR="003E5F81" w:rsidRPr="003E5F81" w14:paraId="5457943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7D500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Insulin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34CF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385 (0,350-5,491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CBC7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64</w:t>
            </w:r>
          </w:p>
        </w:tc>
      </w:tr>
      <w:tr w:rsidR="003E5F81" w:rsidRPr="003E5F81" w14:paraId="01D31CA0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E2ADF" w14:textId="77777777" w:rsidR="00313512" w:rsidRPr="003E5F81" w:rsidRDefault="00313512" w:rsidP="00107CD4">
            <w:pPr>
              <w:pStyle w:val="Didefault"/>
              <w:spacing w:before="0" w:after="100" w:afterAutospacing="1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Calcium Channel Blockers (CCBs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F708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39 (0,67-2,9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C9169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37</w:t>
            </w:r>
          </w:p>
        </w:tc>
      </w:tr>
      <w:tr w:rsidR="003E5F81" w:rsidRPr="003E5F81" w14:paraId="5D051DCD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DD170" w14:textId="77777777" w:rsidR="00313512" w:rsidRPr="003E5F81" w:rsidRDefault="00313512" w:rsidP="00107CD4">
            <w:pPr>
              <w:pStyle w:val="Didefault"/>
              <w:spacing w:before="0" w:after="100" w:afterAutospacing="1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Diuretics (Thiazide)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868B8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04 (0,43-2,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619B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93</w:t>
            </w:r>
          </w:p>
        </w:tc>
      </w:tr>
      <w:tr w:rsidR="003E5F81" w:rsidRPr="003E5F81" w14:paraId="3ADF28B3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534A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Morisky scale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13205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516 (0,323-0,825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DDBB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006</w:t>
            </w:r>
          </w:p>
        </w:tc>
      </w:tr>
      <w:tr w:rsidR="003E5F81" w:rsidRPr="003E5F81" w14:paraId="7F0B6AF9" w14:textId="77777777" w:rsidTr="00107CD4">
        <w:trPr>
          <w:trHeight w:val="295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925BC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Polypharmacy categor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95472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1,421 (0,851-2,372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96744" w14:textId="77777777" w:rsidR="00313512" w:rsidRPr="003E5F81" w:rsidRDefault="00313512" w:rsidP="00107CD4">
            <w:pPr>
              <w:pStyle w:val="Didefault"/>
              <w:spacing w:before="0" w:line="240" w:lineRule="auto"/>
              <w:jc w:val="center"/>
              <w:rPr>
                <w:color w:val="auto"/>
              </w:rPr>
            </w:pPr>
            <w:r w:rsidRPr="003E5F81">
              <w:rPr>
                <w:rFonts w:ascii="Times New Roman" w:hAnsi="Times New Roman"/>
                <w:color w:val="auto"/>
                <w:sz w:val="18"/>
                <w:szCs w:val="18"/>
              </w:rPr>
              <w:t>0,18</w:t>
            </w:r>
          </w:p>
        </w:tc>
      </w:tr>
      <w:bookmarkEnd w:id="2"/>
    </w:tbl>
    <w:p w14:paraId="1EE7F6F2" w14:textId="77777777" w:rsidR="00405FAA" w:rsidRPr="0082721D" w:rsidRDefault="00405FAA">
      <w:pPr>
        <w:pStyle w:val="Didefault"/>
        <w:spacing w:before="0"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p w14:paraId="6FB1ED4E" w14:textId="77777777" w:rsidR="00A42F8F" w:rsidRDefault="00A42F8F" w:rsidP="00A42F8F">
      <w:pPr>
        <w:pStyle w:val="Corpo"/>
        <w:rPr>
          <w:rFonts w:ascii="Times New Roman" w:eastAsia="Times New Roman" w:hAnsi="Times New Roman" w:cs="Times New Roman"/>
          <w:sz w:val="24"/>
          <w:szCs w:val="24"/>
        </w:rPr>
      </w:pPr>
    </w:p>
    <w:p w14:paraId="7DC3C79E" w14:textId="4A745DE2" w:rsidR="00405FAA" w:rsidRPr="009D5BCD" w:rsidRDefault="00405FAA" w:rsidP="00BD60C0">
      <w:pPr>
        <w:pStyle w:val="Corpo"/>
        <w:rPr>
          <w:rFonts w:ascii="Times New Roman" w:hAnsi="Times New Roman" w:cs="Times New Roman"/>
          <w:sz w:val="24"/>
          <w:szCs w:val="24"/>
        </w:rPr>
      </w:pPr>
      <w:r w:rsidRPr="009D5BCD">
        <w:rPr>
          <w:rFonts w:ascii="Times New Roman" w:hAnsi="Times New Roman" w:cs="Times New Roman"/>
          <w:sz w:val="24"/>
          <w:szCs w:val="24"/>
        </w:rPr>
        <w:t>ACE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Angiotensin Converting Enzyme; ARBs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 xml:space="preserve"> Angiotensin receptor blockers; BMI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 xml:space="preserve"> Body mass index; DBP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Diastolic Blood Pressure; eGFR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Estimated Glomerular Filtration Rate;</w:t>
      </w:r>
      <w:r w:rsidR="005914F7">
        <w:rPr>
          <w:rFonts w:ascii="Times New Roman" w:hAnsi="Times New Roman" w:cs="Times New Roman"/>
          <w:sz w:val="24"/>
          <w:szCs w:val="24"/>
        </w:rPr>
        <w:t xml:space="preserve"> </w:t>
      </w:r>
      <w:r w:rsidRPr="009D5BCD">
        <w:rPr>
          <w:rFonts w:ascii="Times New Roman" w:hAnsi="Times New Roman" w:cs="Times New Roman"/>
          <w:sz w:val="24"/>
          <w:szCs w:val="24"/>
        </w:rPr>
        <w:t>GLS</w:t>
      </w:r>
      <w:r w:rsidR="005914F7">
        <w:rPr>
          <w:rFonts w:ascii="Times New Roman" w:hAnsi="Times New Roman" w:cs="Times New Roman"/>
          <w:sz w:val="24"/>
          <w:szCs w:val="24"/>
        </w:rPr>
        <w:t>, g</w:t>
      </w:r>
      <w:r w:rsidRPr="009D5BCD">
        <w:rPr>
          <w:rFonts w:ascii="Times New Roman" w:hAnsi="Times New Roman" w:cs="Times New Roman"/>
          <w:sz w:val="24"/>
          <w:szCs w:val="24"/>
        </w:rPr>
        <w:t xml:space="preserve">lobal </w:t>
      </w:r>
      <w:r w:rsidR="005914F7">
        <w:rPr>
          <w:rFonts w:ascii="Times New Roman" w:hAnsi="Times New Roman" w:cs="Times New Roman"/>
          <w:sz w:val="24"/>
          <w:szCs w:val="24"/>
        </w:rPr>
        <w:t>l</w:t>
      </w:r>
      <w:r w:rsidRPr="009D5BCD">
        <w:rPr>
          <w:rFonts w:ascii="Times New Roman" w:hAnsi="Times New Roman" w:cs="Times New Roman"/>
          <w:sz w:val="24"/>
          <w:szCs w:val="24"/>
        </w:rPr>
        <w:t xml:space="preserve">ongitudinal </w:t>
      </w:r>
      <w:r w:rsidR="005914F7">
        <w:rPr>
          <w:rFonts w:ascii="Times New Roman" w:hAnsi="Times New Roman" w:cs="Times New Roman"/>
          <w:sz w:val="24"/>
          <w:szCs w:val="24"/>
        </w:rPr>
        <w:t>s</w:t>
      </w:r>
      <w:r w:rsidRPr="009D5BCD">
        <w:rPr>
          <w:rFonts w:ascii="Times New Roman" w:hAnsi="Times New Roman" w:cs="Times New Roman"/>
          <w:sz w:val="24"/>
          <w:szCs w:val="24"/>
        </w:rPr>
        <w:t xml:space="preserve">train; </w:t>
      </w:r>
      <w:r w:rsidR="00BD60C0">
        <w:rPr>
          <w:rFonts w:ascii="Times New Roman" w:hAnsi="Times New Roman" w:cs="Times New Roman"/>
          <w:sz w:val="24"/>
          <w:szCs w:val="24"/>
        </w:rPr>
        <w:t>HbA1c: </w:t>
      </w:r>
      <w:r w:rsidR="00BD60C0" w:rsidRPr="00BD60C0">
        <w:rPr>
          <w:rFonts w:ascii="Times New Roman" w:hAnsi="Times New Roman" w:cs="Times New Roman"/>
          <w:sz w:val="24"/>
          <w:szCs w:val="24"/>
        </w:rPr>
        <w:t>Glycosylated hemoglobin</w:t>
      </w:r>
      <w:r w:rsidR="00BD60C0">
        <w:rPr>
          <w:rFonts w:ascii="Times New Roman" w:hAnsi="Times New Roman" w:cs="Times New Roman"/>
          <w:sz w:val="24"/>
          <w:szCs w:val="24"/>
        </w:rPr>
        <w:t xml:space="preserve">; </w:t>
      </w:r>
      <w:r w:rsidRPr="009D5BCD">
        <w:rPr>
          <w:rFonts w:ascii="Times New Roman" w:hAnsi="Times New Roman" w:cs="Times New Roman"/>
          <w:sz w:val="24"/>
          <w:szCs w:val="24"/>
        </w:rPr>
        <w:t>HR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 xml:space="preserve"> Heart Rate; LAV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Left Atrial Volume; LDL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Low-density Lipoprotein; LV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> Left Ventricle; MRA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 xml:space="preserve"> Mineralcorticoid receptor antagonist; </w:t>
      </w:r>
      <w:r w:rsidR="005914F7">
        <w:rPr>
          <w:rFonts w:ascii="Times New Roman" w:hAnsi="Times New Roman" w:cs="Times New Roman"/>
          <w:sz w:val="24"/>
          <w:szCs w:val="24"/>
        </w:rPr>
        <w:t xml:space="preserve">OR, odd ratio; </w:t>
      </w:r>
      <w:r w:rsidRPr="009D5BCD">
        <w:rPr>
          <w:rFonts w:ascii="Times New Roman" w:hAnsi="Times New Roman" w:cs="Times New Roman"/>
          <w:sz w:val="24"/>
          <w:szCs w:val="24"/>
        </w:rPr>
        <w:t>SBP</w:t>
      </w:r>
      <w:r w:rsidR="005914F7">
        <w:rPr>
          <w:rFonts w:ascii="Times New Roman" w:hAnsi="Times New Roman" w:cs="Times New Roman"/>
          <w:sz w:val="24"/>
          <w:szCs w:val="24"/>
        </w:rPr>
        <w:t>,</w:t>
      </w:r>
      <w:r w:rsidRPr="009D5BCD">
        <w:rPr>
          <w:rFonts w:ascii="Times New Roman" w:hAnsi="Times New Roman" w:cs="Times New Roman"/>
          <w:sz w:val="24"/>
          <w:szCs w:val="24"/>
        </w:rPr>
        <w:t xml:space="preserve"> Systolic Blood Pressure. </w:t>
      </w:r>
    </w:p>
    <w:p w14:paraId="7DECE01A" w14:textId="77777777" w:rsidR="00872311" w:rsidRPr="00BD60C0" w:rsidRDefault="00872311">
      <w:pPr>
        <w:pStyle w:val="Titol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35E347E" w14:textId="77777777" w:rsidR="00872311" w:rsidRPr="00BD60C0" w:rsidRDefault="00872311">
      <w:pPr>
        <w:pStyle w:val="Titol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01080BE" w14:textId="77777777" w:rsidR="00872311" w:rsidRPr="00BD60C0" w:rsidRDefault="00872311">
      <w:pPr>
        <w:pStyle w:val="Titol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427D0FE" w14:textId="77777777" w:rsidR="00872311" w:rsidRDefault="00872311">
      <w:pPr>
        <w:pStyle w:val="Corpo"/>
        <w:rPr>
          <w:sz w:val="24"/>
          <w:szCs w:val="24"/>
        </w:rPr>
      </w:pPr>
    </w:p>
    <w:p w14:paraId="26895D31" w14:textId="2D399353" w:rsidR="00872311" w:rsidRDefault="00872311">
      <w:pPr>
        <w:pStyle w:val="Corpo"/>
        <w:rPr>
          <w:sz w:val="24"/>
          <w:szCs w:val="24"/>
        </w:rPr>
      </w:pPr>
    </w:p>
    <w:p w14:paraId="14D5B2F1" w14:textId="653E8E95" w:rsidR="003F4D68" w:rsidRDefault="003F4D68">
      <w:pPr>
        <w:pStyle w:val="Corpo"/>
        <w:rPr>
          <w:sz w:val="24"/>
          <w:szCs w:val="24"/>
        </w:rPr>
      </w:pPr>
    </w:p>
    <w:p w14:paraId="2BF0CB76" w14:textId="4FBA45D5" w:rsidR="003F4D68" w:rsidRDefault="003F4D68">
      <w:pPr>
        <w:pStyle w:val="Corpo"/>
        <w:rPr>
          <w:sz w:val="24"/>
          <w:szCs w:val="24"/>
        </w:rPr>
      </w:pPr>
    </w:p>
    <w:p w14:paraId="3815DFA9" w14:textId="3A3223B9" w:rsidR="003F4D68" w:rsidRDefault="003F4D68">
      <w:pPr>
        <w:pStyle w:val="Corpo"/>
        <w:rPr>
          <w:sz w:val="24"/>
          <w:szCs w:val="24"/>
        </w:rPr>
      </w:pPr>
    </w:p>
    <w:p w14:paraId="30913511" w14:textId="4DADA43E" w:rsidR="003F4D68" w:rsidRDefault="003F4D68">
      <w:pPr>
        <w:pStyle w:val="Corpo"/>
        <w:rPr>
          <w:sz w:val="24"/>
          <w:szCs w:val="24"/>
        </w:rPr>
      </w:pPr>
    </w:p>
    <w:p w14:paraId="1982BAEA" w14:textId="4749550F" w:rsidR="003F4D68" w:rsidRDefault="003F4D68">
      <w:pPr>
        <w:pStyle w:val="Corpo"/>
        <w:rPr>
          <w:sz w:val="24"/>
          <w:szCs w:val="24"/>
        </w:rPr>
      </w:pPr>
    </w:p>
    <w:p w14:paraId="6351072D" w14:textId="368D2450" w:rsidR="003F4D68" w:rsidRDefault="003F4D68">
      <w:pPr>
        <w:pStyle w:val="Corpo"/>
        <w:rPr>
          <w:sz w:val="24"/>
          <w:szCs w:val="24"/>
        </w:rPr>
      </w:pPr>
    </w:p>
    <w:p w14:paraId="5FB6D82B" w14:textId="048FD1ED" w:rsidR="003F4D68" w:rsidRDefault="003F4D68">
      <w:pPr>
        <w:pStyle w:val="Corpo"/>
        <w:rPr>
          <w:sz w:val="24"/>
          <w:szCs w:val="24"/>
        </w:rPr>
      </w:pPr>
    </w:p>
    <w:p w14:paraId="1C751E95" w14:textId="5422F76B" w:rsidR="003F4D68" w:rsidRDefault="003F4D68">
      <w:pPr>
        <w:pStyle w:val="Corpo"/>
        <w:rPr>
          <w:sz w:val="24"/>
          <w:szCs w:val="24"/>
        </w:rPr>
      </w:pPr>
    </w:p>
    <w:p w14:paraId="5C7AB40A" w14:textId="6A59BA3F" w:rsidR="003F4D68" w:rsidRDefault="003F4D68">
      <w:pPr>
        <w:pStyle w:val="Corpo"/>
        <w:rPr>
          <w:sz w:val="24"/>
          <w:szCs w:val="24"/>
        </w:rPr>
      </w:pPr>
    </w:p>
    <w:p w14:paraId="0F4B0231" w14:textId="4B9FDC94" w:rsidR="003F4D68" w:rsidRDefault="003F4D68">
      <w:pPr>
        <w:pStyle w:val="Corpo"/>
        <w:rPr>
          <w:sz w:val="24"/>
          <w:szCs w:val="24"/>
        </w:rPr>
      </w:pPr>
    </w:p>
    <w:p w14:paraId="4EDDFE3E" w14:textId="356F809E" w:rsidR="003F4D68" w:rsidRDefault="003F4D68">
      <w:pPr>
        <w:pStyle w:val="Corpo"/>
        <w:rPr>
          <w:sz w:val="24"/>
          <w:szCs w:val="24"/>
        </w:rPr>
      </w:pPr>
    </w:p>
    <w:p w14:paraId="11A5FD0D" w14:textId="27E9926C" w:rsidR="003F4D68" w:rsidRDefault="003F4D68">
      <w:pPr>
        <w:pStyle w:val="Corpo"/>
        <w:rPr>
          <w:sz w:val="24"/>
          <w:szCs w:val="24"/>
        </w:rPr>
      </w:pPr>
    </w:p>
    <w:p w14:paraId="46A303A3" w14:textId="76CF6C36" w:rsidR="003F4D68" w:rsidRDefault="003F4D68">
      <w:pPr>
        <w:pStyle w:val="Corpo"/>
        <w:rPr>
          <w:sz w:val="24"/>
          <w:szCs w:val="24"/>
        </w:rPr>
      </w:pPr>
    </w:p>
    <w:p w14:paraId="0E775852" w14:textId="1383E948" w:rsidR="003F4D68" w:rsidRDefault="003F4D68">
      <w:pPr>
        <w:pStyle w:val="Corpo"/>
        <w:rPr>
          <w:sz w:val="24"/>
          <w:szCs w:val="24"/>
        </w:rPr>
      </w:pPr>
    </w:p>
    <w:p w14:paraId="46991811" w14:textId="7A3D24C1" w:rsidR="003F4D68" w:rsidRDefault="003F4D68">
      <w:pPr>
        <w:pStyle w:val="Corpo"/>
        <w:rPr>
          <w:sz w:val="24"/>
          <w:szCs w:val="24"/>
        </w:rPr>
      </w:pPr>
    </w:p>
    <w:p w14:paraId="16B8057D" w14:textId="2CB74C2D" w:rsidR="003F4D68" w:rsidRDefault="003F4D68">
      <w:pPr>
        <w:pStyle w:val="Corpo"/>
        <w:rPr>
          <w:sz w:val="24"/>
          <w:szCs w:val="24"/>
        </w:rPr>
      </w:pPr>
    </w:p>
    <w:p w14:paraId="0EF223EE" w14:textId="7A59232B" w:rsidR="003F4D68" w:rsidRDefault="003F4D68">
      <w:pPr>
        <w:pStyle w:val="Corpo"/>
        <w:rPr>
          <w:sz w:val="24"/>
          <w:szCs w:val="24"/>
        </w:rPr>
      </w:pPr>
    </w:p>
    <w:p w14:paraId="058068E4" w14:textId="77777777" w:rsidR="00202947" w:rsidRDefault="00202947">
      <w:pPr>
        <w:pStyle w:val="Corpo"/>
        <w:rPr>
          <w:sz w:val="24"/>
          <w:szCs w:val="24"/>
        </w:rPr>
      </w:pPr>
    </w:p>
    <w:p w14:paraId="28EE9604" w14:textId="77777777" w:rsidR="00202947" w:rsidRDefault="00202947">
      <w:pPr>
        <w:pStyle w:val="Corpo"/>
        <w:rPr>
          <w:sz w:val="24"/>
          <w:szCs w:val="24"/>
        </w:rPr>
      </w:pPr>
    </w:p>
    <w:p w14:paraId="2C0B7B94" w14:textId="77777777" w:rsidR="00EB5D56" w:rsidRDefault="00EB5D56">
      <w:pPr>
        <w:pStyle w:val="Corpo"/>
        <w:rPr>
          <w:sz w:val="24"/>
          <w:szCs w:val="24"/>
        </w:rPr>
      </w:pPr>
    </w:p>
    <w:p w14:paraId="7A2DD2D8" w14:textId="77777777" w:rsidR="00EB5D56" w:rsidRPr="007846C9" w:rsidRDefault="00EB5D56">
      <w:pPr>
        <w:pStyle w:val="Corpo"/>
        <w:rPr>
          <w:color w:val="auto"/>
          <w:sz w:val="24"/>
          <w:szCs w:val="24"/>
        </w:rPr>
      </w:pPr>
    </w:p>
    <w:p w14:paraId="009F03B4" w14:textId="2B851D5A" w:rsidR="00894EED" w:rsidRPr="007846C9" w:rsidRDefault="00894EED" w:rsidP="00D57217">
      <w:pPr>
        <w:spacing w:line="480" w:lineRule="auto"/>
        <w:rPr>
          <w:lang w:val="en-GB"/>
        </w:rPr>
      </w:pPr>
      <w:r w:rsidRPr="007846C9">
        <w:rPr>
          <w:b/>
        </w:rPr>
        <w:lastRenderedPageBreak/>
        <w:t>SUPPLEMENTARY FIGURE LEGENDS</w:t>
      </w:r>
    </w:p>
    <w:p w14:paraId="78DFC7F6" w14:textId="77777777" w:rsidR="00894EED" w:rsidRPr="007846C9" w:rsidRDefault="00894EED">
      <w:pPr>
        <w:pStyle w:val="Corpo"/>
        <w:rPr>
          <w:color w:val="auto"/>
          <w:sz w:val="24"/>
          <w:szCs w:val="24"/>
          <w:lang w:val="en-GB"/>
        </w:rPr>
      </w:pPr>
    </w:p>
    <w:p w14:paraId="585B94B9" w14:textId="77777777" w:rsidR="00202947" w:rsidRPr="007846C9" w:rsidRDefault="00202947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US"/>
        </w:rPr>
      </w:pPr>
      <w:r w:rsidRPr="007846C9">
        <w:rPr>
          <w:rFonts w:ascii="Times New Roman" w:hAnsi="Times New Roman"/>
          <w:b/>
          <w:bCs/>
          <w:color w:val="auto"/>
          <w:lang w:val="en-GB"/>
        </w:rPr>
        <w:t xml:space="preserve">Supplementary Fig. 1: </w:t>
      </w:r>
      <w:r w:rsidRPr="007846C9">
        <w:rPr>
          <w:rFonts w:ascii="Times New Roman" w:hAnsi="Times New Roman"/>
          <w:b/>
          <w:bCs/>
          <w:color w:val="auto"/>
          <w:lang w:val="en-US"/>
        </w:rPr>
        <w:t>Study selection process</w:t>
      </w:r>
    </w:p>
    <w:p w14:paraId="20B6BAEE" w14:textId="77777777" w:rsidR="00EB5D56" w:rsidRPr="007846C9" w:rsidRDefault="00EB5D56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US"/>
        </w:rPr>
      </w:pPr>
    </w:p>
    <w:p w14:paraId="2BD3C3EC" w14:textId="65486157" w:rsidR="00EB5D56" w:rsidRPr="007846C9" w:rsidRDefault="00EB5D56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US"/>
        </w:rPr>
      </w:pPr>
      <w:r w:rsidRPr="007846C9">
        <w:rPr>
          <w:rFonts w:ascii="Times New Roman" w:hAnsi="Times New Roman"/>
          <w:b/>
          <w:bCs/>
          <w:color w:val="auto"/>
          <w:lang w:val="en-US"/>
        </w:rPr>
        <w:t>GLS, global longitudinal strain</w:t>
      </w:r>
    </w:p>
    <w:p w14:paraId="5C4925E8" w14:textId="77777777" w:rsidR="00EB5D56" w:rsidRPr="007846C9" w:rsidRDefault="00EB5D56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</w:p>
    <w:p w14:paraId="4C656CDA" w14:textId="77777777" w:rsidR="00202947" w:rsidRPr="007846C9" w:rsidRDefault="00202947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</w:p>
    <w:p w14:paraId="6A0DB365" w14:textId="77777777" w:rsidR="00202947" w:rsidRPr="007846C9" w:rsidRDefault="00202947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  <w:r w:rsidRPr="007846C9">
        <w:rPr>
          <w:rFonts w:ascii="Times New Roman" w:hAnsi="Times New Roman"/>
          <w:b/>
          <w:bCs/>
          <w:color w:val="auto"/>
          <w:lang w:val="en-GB"/>
        </w:rPr>
        <w:t>Supplementary Fig. 2: Receiver operating characteristics (ROC) curves analysis for GLS to predict the occurrence of mild cognitive impairment (MCI)</w:t>
      </w:r>
    </w:p>
    <w:p w14:paraId="0B7960E4" w14:textId="77777777" w:rsidR="00EB5D56" w:rsidRPr="007846C9" w:rsidRDefault="00EB5D56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</w:p>
    <w:p w14:paraId="1C5FD2CD" w14:textId="77777777" w:rsidR="00894EED" w:rsidRPr="007846C9" w:rsidRDefault="00894EED" w:rsidP="00894EED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US"/>
        </w:rPr>
      </w:pPr>
      <w:r w:rsidRPr="007846C9">
        <w:rPr>
          <w:rFonts w:ascii="Times New Roman" w:hAnsi="Times New Roman"/>
          <w:b/>
          <w:bCs/>
          <w:color w:val="auto"/>
          <w:lang w:val="en-US"/>
        </w:rPr>
        <w:t>GLS, global longitudinal strain</w:t>
      </w:r>
    </w:p>
    <w:p w14:paraId="27782773" w14:textId="77777777" w:rsidR="00EB5D56" w:rsidRPr="007846C9" w:rsidRDefault="00EB5D56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</w:p>
    <w:p w14:paraId="2AA81F7B" w14:textId="77777777" w:rsidR="00202947" w:rsidRPr="007846C9" w:rsidRDefault="00202947" w:rsidP="00202947">
      <w:pPr>
        <w:rPr>
          <w:b/>
        </w:rPr>
      </w:pPr>
    </w:p>
    <w:p w14:paraId="051B4B20" w14:textId="77777777" w:rsidR="00371C64" w:rsidRPr="007846C9" w:rsidRDefault="00202947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  <w:r w:rsidRPr="007846C9">
        <w:rPr>
          <w:rFonts w:ascii="Times New Roman" w:hAnsi="Times New Roman"/>
          <w:b/>
          <w:bCs/>
          <w:color w:val="auto"/>
          <w:lang w:val="en-GB"/>
        </w:rPr>
        <w:t xml:space="preserve">Supplementary Fig. 3: Receiver operating characteristics (ROC) curves analysis according to different models </w:t>
      </w:r>
      <w:r w:rsidR="00371C64" w:rsidRPr="007846C9">
        <w:rPr>
          <w:rFonts w:ascii="Times New Roman" w:hAnsi="Times New Roman"/>
          <w:b/>
          <w:bCs/>
          <w:color w:val="auto"/>
          <w:lang w:val="en-GB"/>
        </w:rPr>
        <w:t xml:space="preserve"> </w:t>
      </w:r>
    </w:p>
    <w:p w14:paraId="242FFE5B" w14:textId="77777777" w:rsidR="00371C64" w:rsidRPr="007846C9" w:rsidRDefault="00371C64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/>
          <w:b/>
          <w:bCs/>
          <w:color w:val="auto"/>
          <w:lang w:val="en-GB"/>
        </w:rPr>
      </w:pPr>
    </w:p>
    <w:p w14:paraId="0ECC79D8" w14:textId="629E5E34" w:rsidR="00202947" w:rsidRPr="007846C9" w:rsidRDefault="00371C64" w:rsidP="00202947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b/>
          <w:color w:val="auto"/>
          <w:lang w:val="en-GB"/>
        </w:rPr>
      </w:pPr>
      <w:r w:rsidRPr="007846C9">
        <w:rPr>
          <w:rFonts w:ascii="Times New Roman" w:hAnsi="Times New Roman"/>
          <w:b/>
          <w:bCs/>
          <w:color w:val="auto"/>
          <w:lang w:val="en-US"/>
        </w:rPr>
        <w:t>GLS, global longitudinal strain; EF, ejection fraction;</w:t>
      </w:r>
      <w:r w:rsidRPr="007846C9">
        <w:rPr>
          <w:color w:val="auto"/>
          <w:lang w:val="en-GB"/>
        </w:rPr>
        <w:t xml:space="preserve"> </w:t>
      </w:r>
      <w:r w:rsidRPr="007846C9">
        <w:rPr>
          <w:rFonts w:ascii="Times New Roman" w:hAnsi="Times New Roman"/>
          <w:b/>
          <w:bCs/>
          <w:color w:val="auto"/>
          <w:lang w:val="en-US"/>
        </w:rPr>
        <w:t>LVMI: left ventricular mass index; LAVi, left atrial volume index</w:t>
      </w:r>
    </w:p>
    <w:p w14:paraId="7EC8EE20" w14:textId="77777777" w:rsidR="00872311" w:rsidRPr="00BD60C0" w:rsidRDefault="00872311">
      <w:pPr>
        <w:pStyle w:val="Titolo"/>
        <w:rPr>
          <w:lang w:val="en-GB"/>
        </w:rPr>
      </w:pPr>
    </w:p>
    <w:sectPr w:rsidR="00872311" w:rsidRPr="00BD60C0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84FA9" w14:textId="77777777" w:rsidR="000749CC" w:rsidRDefault="000749CC">
      <w:r>
        <w:separator/>
      </w:r>
    </w:p>
  </w:endnote>
  <w:endnote w:type="continuationSeparator" w:id="0">
    <w:p w14:paraId="13ECAAC2" w14:textId="77777777" w:rsidR="000749CC" w:rsidRDefault="00074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03C28" w14:textId="77777777" w:rsidR="0082721D" w:rsidRDefault="0082721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56A75" w14:textId="77777777" w:rsidR="000749CC" w:rsidRDefault="000749CC">
      <w:r>
        <w:separator/>
      </w:r>
    </w:p>
  </w:footnote>
  <w:footnote w:type="continuationSeparator" w:id="0">
    <w:p w14:paraId="312F7C8D" w14:textId="77777777" w:rsidR="000749CC" w:rsidRDefault="000749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CFF23" w14:textId="77777777" w:rsidR="0082721D" w:rsidRDefault="0082721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311"/>
    <w:rsid w:val="00000CCA"/>
    <w:rsid w:val="000749CC"/>
    <w:rsid w:val="000B1C32"/>
    <w:rsid w:val="000C3E22"/>
    <w:rsid w:val="00102E13"/>
    <w:rsid w:val="001A2E59"/>
    <w:rsid w:val="001A4A31"/>
    <w:rsid w:val="00202947"/>
    <w:rsid w:val="002C620E"/>
    <w:rsid w:val="002D3924"/>
    <w:rsid w:val="002E32B1"/>
    <w:rsid w:val="00306674"/>
    <w:rsid w:val="00313512"/>
    <w:rsid w:val="00371C64"/>
    <w:rsid w:val="00373D95"/>
    <w:rsid w:val="0039191D"/>
    <w:rsid w:val="003E5F81"/>
    <w:rsid w:val="003E79B7"/>
    <w:rsid w:val="003F4D68"/>
    <w:rsid w:val="00405FAA"/>
    <w:rsid w:val="004532EA"/>
    <w:rsid w:val="00455C1B"/>
    <w:rsid w:val="00456672"/>
    <w:rsid w:val="0048476F"/>
    <w:rsid w:val="0058014C"/>
    <w:rsid w:val="005914F7"/>
    <w:rsid w:val="005C7EF2"/>
    <w:rsid w:val="005F4A66"/>
    <w:rsid w:val="00660BBE"/>
    <w:rsid w:val="006C07A0"/>
    <w:rsid w:val="006D2E2F"/>
    <w:rsid w:val="007117E5"/>
    <w:rsid w:val="00761532"/>
    <w:rsid w:val="007846C9"/>
    <w:rsid w:val="007908EC"/>
    <w:rsid w:val="007F66AD"/>
    <w:rsid w:val="0082721D"/>
    <w:rsid w:val="00852760"/>
    <w:rsid w:val="00854550"/>
    <w:rsid w:val="0086098E"/>
    <w:rsid w:val="00872311"/>
    <w:rsid w:val="00894EED"/>
    <w:rsid w:val="008D083F"/>
    <w:rsid w:val="008E2123"/>
    <w:rsid w:val="00916FB3"/>
    <w:rsid w:val="00941451"/>
    <w:rsid w:val="00942B6E"/>
    <w:rsid w:val="009804BA"/>
    <w:rsid w:val="00997B18"/>
    <w:rsid w:val="00A35947"/>
    <w:rsid w:val="00A42F8F"/>
    <w:rsid w:val="00A613CE"/>
    <w:rsid w:val="00A76808"/>
    <w:rsid w:val="00A904D4"/>
    <w:rsid w:val="00A97587"/>
    <w:rsid w:val="00B45A72"/>
    <w:rsid w:val="00B854F6"/>
    <w:rsid w:val="00BD2598"/>
    <w:rsid w:val="00BD60C0"/>
    <w:rsid w:val="00D43397"/>
    <w:rsid w:val="00D51F4C"/>
    <w:rsid w:val="00D57217"/>
    <w:rsid w:val="00D7263E"/>
    <w:rsid w:val="00EA0A38"/>
    <w:rsid w:val="00EB5D56"/>
    <w:rsid w:val="00EB5ED2"/>
    <w:rsid w:val="00F001E2"/>
    <w:rsid w:val="00FE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6ADC9"/>
  <w15:docId w15:val="{EE99D985-72F6-49A4-B73D-9ED53188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uiPriority w:val="2"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1">
    <w:name w:val="Stile tabella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Titolo">
    <w:name w:val="Title"/>
    <w:next w:val="Corpo"/>
    <w:pPr>
      <w:keepNext/>
    </w:pPr>
    <w:rPr>
      <w:rFonts w:ascii="Helvetica Neue" w:eastAsia="Helvetica Neue" w:hAnsi="Helvetica Neue" w:cs="Helvetica Neue"/>
      <w:b/>
      <w:bCs/>
      <w:color w:val="000000"/>
      <w:sz w:val="60"/>
      <w:szCs w:val="60"/>
      <w14:textOutline w14:w="0" w14:cap="flat" w14:cmpd="sng" w14:algn="ctr">
        <w14:noFill/>
        <w14:prstDash w14:val="solid"/>
        <w14:bevel/>
      </w14:textOutline>
    </w:rPr>
  </w:style>
  <w:style w:type="paragraph" w:styleId="Revisione">
    <w:name w:val="Revision"/>
    <w:hidden/>
    <w:uiPriority w:val="99"/>
    <w:semiHidden/>
    <w:rsid w:val="00405F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TableParagraph">
    <w:name w:val="Table Paragraph"/>
    <w:basedOn w:val="Normale"/>
    <w:uiPriority w:val="1"/>
    <w:qFormat/>
    <w:rsid w:val="008D083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spacing w:before="130"/>
      <w:jc w:val="center"/>
    </w:pPr>
    <w:rPr>
      <w:rFonts w:eastAsia="Times New Roman"/>
      <w:sz w:val="22"/>
      <w:szCs w:val="22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8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o</dc:creator>
  <cp:lastModifiedBy>germano</cp:lastModifiedBy>
  <cp:revision>3</cp:revision>
  <dcterms:created xsi:type="dcterms:W3CDTF">2025-02-18T17:36:00Z</dcterms:created>
  <dcterms:modified xsi:type="dcterms:W3CDTF">2025-02-18T18:10:00Z</dcterms:modified>
</cp:coreProperties>
</file>